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2D2" w:rsidRDefault="009F02D2">
      <w:r w:rsidRPr="00AD52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3169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AD5260">
        <w:rPr>
          <w:rFonts w:ascii="Times New Roman" w:hAnsi="Times New Roman" w:cs="Times New Roman"/>
          <w:b/>
          <w:sz w:val="24"/>
          <w:szCs w:val="24"/>
        </w:rPr>
        <w:t>. Cox regression for PF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6"/>
        <w:gridCol w:w="1056"/>
        <w:gridCol w:w="331"/>
        <w:gridCol w:w="720"/>
        <w:gridCol w:w="1639"/>
        <w:gridCol w:w="1007"/>
        <w:gridCol w:w="668"/>
        <w:gridCol w:w="230"/>
        <w:gridCol w:w="892"/>
        <w:gridCol w:w="140"/>
        <w:gridCol w:w="857"/>
      </w:tblGrid>
      <w:tr w:rsidR="00600FB8" w:rsidRPr="00F718EE" w:rsidTr="009F02D2">
        <w:trPr>
          <w:trHeight w:val="276"/>
        </w:trPr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0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Univariate Cox regression</w:t>
            </w:r>
          </w:p>
        </w:tc>
        <w:tc>
          <w:tcPr>
            <w:tcW w:w="1331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Multivariate Cox regression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PFS (months)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95%CI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P</w:t>
            </w:r>
            <w:r w:rsidR="00E778F0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-</w:t>
            </w:r>
            <w:r w:rsidR="00600FB8" w:rsidRPr="00F718E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value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60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95%CI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P</w:t>
            </w:r>
            <w:r w:rsidR="00E778F0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-</w:t>
            </w:r>
            <w:r w:rsidR="00600FB8" w:rsidRPr="00F718E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value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</w:t>
            </w:r>
            <w:r w:rsidR="000E5D28">
              <w:rPr>
                <w:rFonts w:ascii="Arial" w:eastAsia="等线" w:hAnsi="Arial" w:cs="Arial"/>
                <w:kern w:val="0"/>
                <w:sz w:val="18"/>
                <w:szCs w:val="18"/>
              </w:rPr>
              <w:t>05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331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0E5D2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.5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331" w:type="pct"/>
            <w:gridSpan w:val="5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6.</w:t>
            </w:r>
            <w:r w:rsidR="000E5D28">
              <w:rPr>
                <w:rFonts w:ascii="Arial" w:eastAsia="等线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4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9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129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9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8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8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5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68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2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E5D28">
              <w:rPr>
                <w:rFonts w:ascii="Arial" w:eastAsia="等线" w:hAnsi="Arial" w:cs="Arial"/>
                <w:kern w:val="0"/>
                <w:sz w:val="18"/>
                <w:szCs w:val="18"/>
              </w:rPr>
              <w:t>08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262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87403">
              <w:rPr>
                <w:rFonts w:ascii="Arial" w:eastAsia="宋体" w:hAnsi="Arial" w:cs="Arial"/>
                <w:kern w:val="0"/>
                <w:sz w:val="18"/>
                <w:szCs w:val="18"/>
              </w:rPr>
              <w:t>&lt;</w:t>
            </w:r>
            <w:r w:rsidR="00600FB8" w:rsidRPr="00587403">
              <w:rPr>
                <w:rFonts w:ascii="Arial" w:eastAsia="宋体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6.</w:t>
            </w:r>
            <w:r w:rsidR="000E5D28">
              <w:rPr>
                <w:rFonts w:ascii="Arial" w:eastAsia="等线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331" w:type="pct"/>
            <w:gridSpan w:val="5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60</w:t>
            </w:r>
            <w:r w:rsidR="00AC67AB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-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74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0E5D2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.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7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5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430.98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779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5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74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0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1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10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宋体" w:hAnsi="Arial" w:cs="Arial"/>
                <w:kern w:val="0"/>
                <w:sz w:val="18"/>
                <w:szCs w:val="18"/>
              </w:rPr>
              <w:t>≥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0E5D2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.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9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4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591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52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8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762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4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56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27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299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Histology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F60FFE">
              <w:rPr>
                <w:rFonts w:ascii="Arial" w:eastAsia="等线" w:hAnsi="Arial" w:cs="Arial"/>
                <w:kern w:val="0"/>
                <w:sz w:val="18"/>
                <w:szCs w:val="18"/>
              </w:rPr>
              <w:t>14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N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onsquamous carcinom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8.8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587403" w:rsidRPr="00F718EE" w:rsidRDefault="00587403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429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B279BD">
            <w:pPr>
              <w:widowControl/>
              <w:ind w:firstLineChars="100" w:firstLine="18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:rsidR="00587403" w:rsidRPr="00F718EE" w:rsidRDefault="00B279BD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 </w:t>
            </w: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quamous carcinom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1.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768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84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1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5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NO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.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0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98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86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84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Lung cancer stage</w:t>
            </w:r>
          </w:p>
        </w:tc>
        <w:tc>
          <w:tcPr>
            <w:tcW w:w="662" w:type="pct"/>
            <w:gridSpan w:val="2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783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0E5D2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1.0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331" w:type="pct"/>
            <w:gridSpan w:val="5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IV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7.</w:t>
            </w:r>
            <w:r w:rsidR="000E5D28">
              <w:rPr>
                <w:rFonts w:ascii="Arial" w:eastAsia="等线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B075FA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.10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B075FA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.0304.7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0025D1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.184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353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3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52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CI type</w:t>
            </w:r>
          </w:p>
        </w:tc>
        <w:tc>
          <w:tcPr>
            <w:tcW w:w="662" w:type="pct"/>
            <w:gridSpan w:val="2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783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6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.6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587403" w:rsidRPr="00F718EE" w:rsidRDefault="00587403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O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ther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.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0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7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Line of therapy</w:t>
            </w:r>
          </w:p>
        </w:tc>
        <w:tc>
          <w:tcPr>
            <w:tcW w:w="662" w:type="pct"/>
            <w:gridSpan w:val="2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783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6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F</w:t>
            </w:r>
            <w:r w:rsidR="00600FB8"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irst line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  <w:r w:rsidR="003348F2">
              <w:rPr>
                <w:rFonts w:ascii="Arial" w:eastAsia="等线" w:hAnsi="Arial" w:cs="Arial"/>
                <w:kern w:val="0"/>
                <w:sz w:val="18"/>
                <w:szCs w:val="18"/>
              </w:rPr>
              <w:t>1.6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331" w:type="pct"/>
            <w:gridSpan w:val="5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</w:t>
            </w:r>
            <w:r w:rsidR="00600FB8"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econd line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A111D9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7.</w:t>
            </w:r>
            <w:r w:rsidR="003348F2">
              <w:rPr>
                <w:rFonts w:ascii="Arial" w:eastAsia="等线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53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1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532.03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0025D1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.301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9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36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80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117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Third line and beyond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3348F2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.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B075FA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.74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B075FA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.4645.68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9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1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91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3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26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8</w:t>
            </w: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ombined chemotherapy</w:t>
            </w:r>
          </w:p>
        </w:tc>
        <w:tc>
          <w:tcPr>
            <w:tcW w:w="662" w:type="pct"/>
            <w:gridSpan w:val="2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783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70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="00600FB8"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o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7.</w:t>
            </w:r>
            <w:r w:rsidR="003348F2">
              <w:rPr>
                <w:rFonts w:ascii="Arial" w:eastAsia="等线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331" w:type="pct"/>
            <w:gridSpan w:val="5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Mono chemotherapy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A111D9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.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5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99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2.3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0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047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6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57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66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847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Doublet chemotherapy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3348F2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1.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68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5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060.91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0025D1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.987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699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39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 w:rsidR="000025D1">
              <w:rPr>
                <w:rFonts w:ascii="Arial" w:eastAsia="等线" w:hAnsi="Arial" w:cs="Arial"/>
                <w:kern w:val="0"/>
                <w:sz w:val="18"/>
                <w:szCs w:val="18"/>
              </w:rPr>
              <w:t>942</w:t>
            </w: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ombined antivascular therapy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502" w:type="pct"/>
            <w:gridSpan w:val="2"/>
            <w:shd w:val="clear" w:color="auto" w:fill="auto"/>
            <w:vAlign w:val="center"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742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="00600FB8"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o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3348F2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.0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331" w:type="pct"/>
            <w:gridSpan w:val="5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</w:t>
            </w:r>
            <w:r w:rsidR="00600FB8"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e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3348F2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6.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47</w:t>
            </w:r>
            <w:r w:rsidR="00B075FA">
              <w:rPr>
                <w:rFonts w:ascii="Arial" w:eastAsia="等线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B075FA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.998</w:t>
            </w:r>
            <w:r w:rsidR="00600FB8"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2.1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7</w:t>
            </w:r>
            <w:r w:rsidR="00600FB8"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AD238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.930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6</w:t>
            </w:r>
            <w:r w:rsidR="00AD2383">
              <w:rPr>
                <w:rFonts w:ascii="Arial" w:eastAsia="等线" w:hAnsi="Arial" w:cs="Arial"/>
                <w:kern w:val="0"/>
                <w:sz w:val="18"/>
                <w:szCs w:val="18"/>
              </w:rPr>
              <w:t>06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 w:rsidR="00AD2383">
              <w:rPr>
                <w:rFonts w:ascii="Arial" w:eastAsia="等线" w:hAnsi="Arial" w:cs="Arial"/>
                <w:kern w:val="0"/>
                <w:sz w:val="18"/>
                <w:szCs w:val="18"/>
              </w:rPr>
              <w:t>42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662" w:type="pct"/>
            <w:gridSpan w:val="2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783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12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="00600FB8"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o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A2597E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6.2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331" w:type="pct"/>
            <w:gridSpan w:val="5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e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.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5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4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5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7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743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5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5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7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662" w:type="pct"/>
            <w:gridSpan w:val="2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783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62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o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9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587403" w:rsidRPr="00F718EE" w:rsidRDefault="00587403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e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.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.933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.707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3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ECOG PS</w:t>
            </w:r>
          </w:p>
        </w:tc>
        <w:tc>
          <w:tcPr>
            <w:tcW w:w="662" w:type="pct"/>
            <w:gridSpan w:val="2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783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  <w:r w:rsidR="00A2597E">
              <w:rPr>
                <w:rFonts w:ascii="Arial" w:eastAsia="等线" w:hAnsi="Arial" w:cs="Arial"/>
                <w:kern w:val="0"/>
                <w:sz w:val="18"/>
                <w:szCs w:val="18"/>
              </w:rPr>
              <w:t>6.8</w:t>
            </w:r>
          </w:p>
        </w:tc>
        <w:tc>
          <w:tcPr>
            <w:tcW w:w="1608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331" w:type="pct"/>
            <w:gridSpan w:val="5"/>
            <w:shd w:val="clear" w:color="auto" w:fill="auto"/>
            <w:noWrap/>
            <w:vAlign w:val="center"/>
            <w:hideMark/>
          </w:tcPr>
          <w:p w:rsidR="00600FB8" w:rsidRPr="00F718EE" w:rsidRDefault="00600FB8" w:rsidP="00D11BC3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A2597E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.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6</w:t>
            </w:r>
            <w:r w:rsidR="00387FD3">
              <w:rPr>
                <w:rFonts w:ascii="Arial" w:eastAsia="等线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2</w:t>
            </w:r>
            <w:r w:rsidR="00387FD3">
              <w:rPr>
                <w:rFonts w:ascii="Arial" w:eastAsia="等线" w:hAnsi="Arial" w:cs="Arial"/>
                <w:kern w:val="0"/>
                <w:sz w:val="18"/>
                <w:szCs w:val="18"/>
              </w:rPr>
              <w:t>67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2.2</w:t>
            </w:r>
            <w:r w:rsidR="00387FD3">
              <w:rPr>
                <w:rFonts w:ascii="Arial" w:eastAsia="等线" w:hAnsi="Arial" w:cs="Arial"/>
                <w:kern w:val="0"/>
                <w:sz w:val="18"/>
                <w:szCs w:val="18"/>
              </w:rPr>
              <w:t>5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387FD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46</w:t>
            </w:r>
            <w:r w:rsidR="00AD2383">
              <w:rPr>
                <w:rFonts w:ascii="Arial" w:eastAsia="等线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0</w:t>
            </w:r>
            <w:r w:rsidR="00AD2383">
              <w:rPr>
                <w:rFonts w:ascii="Arial" w:eastAsia="等线" w:hAnsi="Arial" w:cs="Arial"/>
                <w:kern w:val="0"/>
                <w:sz w:val="18"/>
                <w:szCs w:val="18"/>
              </w:rPr>
              <w:t>81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1.9</w:t>
            </w:r>
            <w:r w:rsidR="00AD2383">
              <w:rPr>
                <w:rFonts w:ascii="Arial" w:eastAsia="等线" w:hAnsi="Arial" w:cs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14</w:t>
            </w:r>
          </w:p>
        </w:tc>
      </w:tr>
      <w:tr w:rsidR="00600FB8" w:rsidRPr="00F718EE" w:rsidTr="009F02D2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:rsidR="00600FB8" w:rsidRPr="00F718EE" w:rsidRDefault="00A2597E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.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600FB8" w:rsidRPr="00F718EE" w:rsidRDefault="00387FD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4.438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2.</w:t>
            </w:r>
            <w:r w:rsidR="00387FD3">
              <w:rPr>
                <w:rFonts w:ascii="Arial" w:eastAsia="等线" w:hAnsi="Arial" w:cs="Arial"/>
                <w:kern w:val="0"/>
                <w:sz w:val="18"/>
                <w:szCs w:val="18"/>
              </w:rPr>
              <w:t>9766.61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3.</w:t>
            </w:r>
            <w:r w:rsidR="00AD2383">
              <w:rPr>
                <w:rFonts w:ascii="Arial" w:eastAsia="等线" w:hAnsi="Arial" w:cs="Arial"/>
                <w:kern w:val="0"/>
                <w:sz w:val="18"/>
                <w:szCs w:val="18"/>
              </w:rPr>
              <w:t>540</w:t>
            </w:r>
          </w:p>
        </w:tc>
        <w:tc>
          <w:tcPr>
            <w:tcW w:w="603" w:type="pct"/>
            <w:gridSpan w:val="3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2.</w:t>
            </w:r>
            <w:r w:rsidR="00AD2383">
              <w:rPr>
                <w:rFonts w:ascii="Arial" w:eastAsia="等线" w:hAnsi="Arial" w:cs="Arial"/>
                <w:kern w:val="0"/>
                <w:sz w:val="18"/>
                <w:szCs w:val="18"/>
              </w:rPr>
              <w:t>2625.54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00FB8" w:rsidRPr="00F718EE" w:rsidRDefault="00600FB8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F718EE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587403" w:rsidRPr="00F718EE" w:rsidTr="009F02D2">
        <w:trPr>
          <w:trHeight w:val="276"/>
        </w:trPr>
        <w:tc>
          <w:tcPr>
            <w:tcW w:w="1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F718E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66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403" w:rsidRPr="00F718EE" w:rsidRDefault="00587403" w:rsidP="00587403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.5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60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7403" w:rsidRDefault="00587403" w:rsidP="00587403">
            <w:pPr>
              <w:jc w:val="center"/>
            </w:pPr>
          </w:p>
        </w:tc>
      </w:tr>
    </w:tbl>
    <w:p w:rsidR="00E70B04" w:rsidRPr="00F718EE" w:rsidRDefault="009F02D2" w:rsidP="009F02D2">
      <w:pPr>
        <w:rPr>
          <w:rFonts w:ascii="Arial" w:hAnsi="Arial" w:cs="Arial"/>
          <w:sz w:val="18"/>
          <w:szCs w:val="18"/>
        </w:rPr>
      </w:pPr>
      <w:r w:rsidRPr="00AD5260">
        <w:rPr>
          <w:rFonts w:ascii="Times New Roman" w:hAnsi="Times New Roman" w:cs="Times New Roman"/>
          <w:sz w:val="24"/>
          <w:szCs w:val="24"/>
        </w:rPr>
        <w:t>PFS, progression</w:t>
      </w:r>
      <w:r w:rsidR="00F076DD">
        <w:rPr>
          <w:rFonts w:ascii="Times New Roman" w:hAnsi="Times New Roman" w:cs="Times New Roman"/>
          <w:sz w:val="24"/>
          <w:szCs w:val="24"/>
        </w:rPr>
        <w:t xml:space="preserve"> </w:t>
      </w:r>
      <w:r w:rsidRPr="00AD5260">
        <w:rPr>
          <w:rFonts w:ascii="Times New Roman" w:hAnsi="Times New Roman" w:cs="Times New Roman"/>
          <w:sz w:val="24"/>
          <w:szCs w:val="24"/>
        </w:rPr>
        <w:t xml:space="preserve">free survival; HR, </w:t>
      </w:r>
      <w:r w:rsidRPr="00AD5260">
        <w:rPr>
          <w:rFonts w:ascii="Times New Roman" w:hAnsi="Times New Roman" w:cs="Times New Roman"/>
          <w:sz w:val="24"/>
          <w:szCs w:val="24"/>
          <w:shd w:val="clear" w:color="auto" w:fill="FFFFFF"/>
        </w:rPr>
        <w:t>hazard ratio</w:t>
      </w:r>
      <w:r w:rsidRPr="00AD5260">
        <w:rPr>
          <w:rFonts w:ascii="Times New Roman" w:hAnsi="Times New Roman" w:cs="Times New Roman"/>
          <w:sz w:val="24"/>
          <w:szCs w:val="24"/>
        </w:rPr>
        <w:t>;</w:t>
      </w:r>
      <w:r w:rsidRPr="00AD526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5260">
        <w:rPr>
          <w:rFonts w:ascii="Times New Roman" w:hAnsi="Times New Roman" w:cs="Times New Roman"/>
          <w:sz w:val="24"/>
          <w:szCs w:val="24"/>
        </w:rPr>
        <w:t xml:space="preserve">95% CI, 95% </w:t>
      </w:r>
      <w:r w:rsidRPr="00AD5260">
        <w:rPr>
          <w:rFonts w:ascii="Times New Roman" w:hAnsi="Times New Roman" w:cs="Times New Roman"/>
          <w:sz w:val="24"/>
          <w:szCs w:val="24"/>
          <w:shd w:val="clear" w:color="auto" w:fill="FFFFFF"/>
        </w:rPr>
        <w:t>confidence interval</w:t>
      </w:r>
      <w:r w:rsidRPr="00AD5260">
        <w:rPr>
          <w:rFonts w:ascii="Times New Roman" w:hAnsi="Times New Roman" w:cs="Times New Roman"/>
          <w:sz w:val="24"/>
          <w:szCs w:val="24"/>
        </w:rPr>
        <w:t>; NOS, not otherwise specified; ICI, immune checkpoint inhibitor;</w:t>
      </w:r>
      <w:r w:rsidRPr="00AD526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COG</w:t>
      </w:r>
      <w:r w:rsidR="00F076D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5260">
        <w:rPr>
          <w:rFonts w:ascii="Times New Roman" w:hAnsi="Times New Roman" w:cs="Times New Roman"/>
          <w:sz w:val="24"/>
          <w:szCs w:val="24"/>
          <w:shd w:val="clear" w:color="auto" w:fill="FFFFFF"/>
        </w:rPr>
        <w:t>PS, Eastern Cooperative Oncology Group performance status.</w:t>
      </w:r>
    </w:p>
    <w:sectPr w:rsidR="00E70B04" w:rsidRPr="00F718EE" w:rsidSect="00600FB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1776" w:rsidRDefault="00AF1776" w:rsidP="00587403">
      <w:r>
        <w:separator/>
      </w:r>
    </w:p>
  </w:endnote>
  <w:endnote w:type="continuationSeparator" w:id="0">
    <w:p w:rsidR="00AF1776" w:rsidRDefault="00AF1776" w:rsidP="00587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1776" w:rsidRDefault="00AF1776" w:rsidP="00587403">
      <w:r>
        <w:separator/>
      </w:r>
    </w:p>
  </w:footnote>
  <w:footnote w:type="continuationSeparator" w:id="0">
    <w:p w:rsidR="00AF1776" w:rsidRDefault="00AF1776" w:rsidP="00587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71D"/>
    <w:rsid w:val="000025D1"/>
    <w:rsid w:val="000E5D28"/>
    <w:rsid w:val="00125CC1"/>
    <w:rsid w:val="003348F2"/>
    <w:rsid w:val="00387FD3"/>
    <w:rsid w:val="0049671D"/>
    <w:rsid w:val="00531694"/>
    <w:rsid w:val="00587403"/>
    <w:rsid w:val="00600FB8"/>
    <w:rsid w:val="00747782"/>
    <w:rsid w:val="00772532"/>
    <w:rsid w:val="00966775"/>
    <w:rsid w:val="009F02D2"/>
    <w:rsid w:val="00A111D9"/>
    <w:rsid w:val="00A2597E"/>
    <w:rsid w:val="00AC67AB"/>
    <w:rsid w:val="00AD2383"/>
    <w:rsid w:val="00AF1776"/>
    <w:rsid w:val="00B075FA"/>
    <w:rsid w:val="00B279BD"/>
    <w:rsid w:val="00CD1B0E"/>
    <w:rsid w:val="00D11BC3"/>
    <w:rsid w:val="00E70B04"/>
    <w:rsid w:val="00E778F0"/>
    <w:rsid w:val="00F076DD"/>
    <w:rsid w:val="00F60FFE"/>
    <w:rsid w:val="00F7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033C8"/>
  <w15:chartTrackingRefBased/>
  <w15:docId w15:val="{A0EA5167-E11C-4F54-B13D-4B26F233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4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1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&amp;vx</dc:creator>
  <cp:keywords/>
  <dc:description/>
  <cp:lastModifiedBy>mk&amp;vx</cp:lastModifiedBy>
  <cp:revision>15</cp:revision>
  <dcterms:created xsi:type="dcterms:W3CDTF">2021-10-30T03:00:00Z</dcterms:created>
  <dcterms:modified xsi:type="dcterms:W3CDTF">2022-02-07T05:51:00Z</dcterms:modified>
</cp:coreProperties>
</file>